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29"/>
        <w:gridCol w:w="1630"/>
        <w:gridCol w:w="1630"/>
        <w:gridCol w:w="1630"/>
        <w:gridCol w:w="2166"/>
        <w:gridCol w:w="1985"/>
        <w:gridCol w:w="1701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ac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T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ANS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tal calcul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th. reas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 test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6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5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2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3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8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4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1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3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6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6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4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4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6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6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1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4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8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5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4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8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6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6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4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5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8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5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4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4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0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8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2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8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4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8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3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3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4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8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8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6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0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0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7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5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,98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1S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verall accuracy in non-symbolic magnitude estimation (five highest ratios), symbolic numerical tasks and control test for each participa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45715</wp:posOffset>
                </wp:positionH>
                <wp:positionV relativeFrom="paragraph">
                  <wp:posOffset>-377190</wp:posOffset>
                </wp:positionV>
                <wp:extent cx="3626485" cy="304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648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SUPPLEMENTAL MATERIA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5.55pt;height:24pt;mso-wrap-distance-left:9.05pt;mso-wrap-distance-right:9.05pt;mso-wrap-distance-top:0pt;mso-wrap-distance-bottom:0pt;margin-top:-29.7pt;mso-position-vertical-relative:text;margin-left:200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SUPPLEMENTAL MATERI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2S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verall reaction time in non-symbolic magnitude estimation, symbolic numerical tasks and control test for each participant</w:t>
      </w:r>
      <w:r>
        <w:rPr/>
        <w:t xml:space="preserve"> 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29"/>
        <w:gridCol w:w="1630"/>
        <w:gridCol w:w="1630"/>
        <w:gridCol w:w="1630"/>
        <w:gridCol w:w="2166"/>
        <w:gridCol w:w="1985"/>
        <w:gridCol w:w="1701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ac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T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ANS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tal calcul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th. reas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 test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2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6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4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1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2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8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2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ABLE 3S: Internal Weber fraction of non-symbolic magnitude estimation for each participant</w:t>
      </w:r>
    </w:p>
    <w:tbl>
      <w:tblPr>
        <w:tblW w:w="6768" w:type="dxa"/>
        <w:jc w:val="left"/>
        <w:tblInd w:w="34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30"/>
        <w:gridCol w:w="1630"/>
        <w:gridCol w:w="1879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ac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(ANS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0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9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5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20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6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9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0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7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5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8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29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9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39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50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3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5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386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16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7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49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96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5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50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07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65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21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279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1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9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404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8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64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38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4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6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7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9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8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54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9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9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4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7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517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230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8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87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436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6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29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56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9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8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2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3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463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9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1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432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7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0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260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1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7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529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46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7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17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28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21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70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9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9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522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35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7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535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9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7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8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13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13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3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9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399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24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8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9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1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2:27:00Z</dcterms:created>
  <dc:creator> </dc:creator>
  <dc:description/>
  <cp:keywords/>
  <dc:language>en-US</dc:language>
  <cp:lastModifiedBy> </cp:lastModifiedBy>
  <dcterms:modified xsi:type="dcterms:W3CDTF">2013-06-15T09:35:00Z</dcterms:modified>
  <cp:revision>12</cp:revision>
  <dc:subject/>
  <dc:title/>
</cp:coreProperties>
</file>